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14FAB" w14:textId="186393ED" w:rsidR="002A456D" w:rsidRDefault="00CF6F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6F61">
        <w:rPr>
          <w:rFonts w:ascii="Times New Roman" w:hAnsi="Times New Roman" w:cs="Times New Roman"/>
          <w:b/>
          <w:bCs/>
          <w:sz w:val="24"/>
          <w:szCs w:val="24"/>
        </w:rPr>
        <w:t>Coding Frame</w:t>
      </w:r>
    </w:p>
    <w:p w14:paraId="36C5B497" w14:textId="74BF7957" w:rsidR="00CF6F61" w:rsidRPr="00CF6F61" w:rsidRDefault="00CF6F61" w:rsidP="00CF6F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F6F61">
        <w:rPr>
          <w:rFonts w:ascii="Times New Roman" w:hAnsi="Times New Roman" w:cs="Times New Roman"/>
          <w:b/>
          <w:bCs/>
          <w:sz w:val="24"/>
          <w:szCs w:val="24"/>
        </w:rPr>
        <w:t xml:space="preserve">Socia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F6F61">
        <w:rPr>
          <w:rFonts w:ascii="Times New Roman" w:hAnsi="Times New Roman" w:cs="Times New Roman"/>
          <w:b/>
          <w:bCs/>
          <w:sz w:val="24"/>
          <w:szCs w:val="24"/>
        </w:rPr>
        <w:t>hang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 a result of COVID-19</w:t>
      </w:r>
    </w:p>
    <w:p w14:paraId="5A6A6392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Control measures implemented</w:t>
      </w:r>
    </w:p>
    <w:p w14:paraId="0937C633" w14:textId="29A862B5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 xml:space="preserve">Impact on </w:t>
      </w:r>
      <w:r w:rsidR="00D90531">
        <w:rPr>
          <w:rFonts w:ascii="Times New Roman" w:hAnsi="Times New Roman" w:cs="Times New Roman"/>
          <w:sz w:val="24"/>
          <w:szCs w:val="24"/>
        </w:rPr>
        <w:t>community-based organizations</w:t>
      </w:r>
    </w:p>
    <w:p w14:paraId="2DB06E9A" w14:textId="243EC7B5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 xml:space="preserve">Impact on </w:t>
      </w:r>
      <w:r w:rsidR="00D90531">
        <w:rPr>
          <w:rFonts w:ascii="Times New Roman" w:hAnsi="Times New Roman" w:cs="Times New Roman"/>
          <w:sz w:val="24"/>
          <w:szCs w:val="24"/>
        </w:rPr>
        <w:t>sex workers</w:t>
      </w:r>
    </w:p>
    <w:p w14:paraId="46577E7F" w14:textId="0F3C8754" w:rsidR="00CF6F61" w:rsidRDefault="00CF6F61" w:rsidP="00CF6F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F6F61">
        <w:rPr>
          <w:rFonts w:ascii="Times New Roman" w:hAnsi="Times New Roman" w:cs="Times New Roman"/>
          <w:b/>
          <w:bCs/>
          <w:sz w:val="24"/>
          <w:szCs w:val="24"/>
        </w:rPr>
        <w:t xml:space="preserve">Institutional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F6F61">
        <w:rPr>
          <w:rFonts w:ascii="Times New Roman" w:hAnsi="Times New Roman" w:cs="Times New Roman"/>
          <w:b/>
          <w:bCs/>
          <w:sz w:val="24"/>
          <w:szCs w:val="24"/>
        </w:rPr>
        <w:t>act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at mediate experience of COVID-19</w:t>
      </w:r>
    </w:p>
    <w:p w14:paraId="0BD83A76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Existing government structures</w:t>
      </w:r>
    </w:p>
    <w:p w14:paraId="6AAADB83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Existing NGO structures</w:t>
      </w:r>
    </w:p>
    <w:p w14:paraId="26ADF997" w14:textId="2C1FB889" w:rsidR="00CF6F61" w:rsidRDefault="00CF6F61" w:rsidP="00CF6F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F6F61">
        <w:rPr>
          <w:rFonts w:ascii="Times New Roman" w:hAnsi="Times New Roman" w:cs="Times New Roman"/>
          <w:b/>
          <w:bCs/>
          <w:sz w:val="24"/>
          <w:szCs w:val="24"/>
        </w:rPr>
        <w:t xml:space="preserve">Individual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F6F61">
        <w:rPr>
          <w:rFonts w:ascii="Times New Roman" w:hAnsi="Times New Roman" w:cs="Times New Roman"/>
          <w:b/>
          <w:bCs/>
          <w:sz w:val="24"/>
          <w:szCs w:val="24"/>
        </w:rPr>
        <w:t>act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at mediate experience of COVID-19</w:t>
      </w:r>
    </w:p>
    <w:p w14:paraId="21894A46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Demographic factor</w:t>
      </w:r>
      <w:r w:rsidRPr="00CF6F61">
        <w:rPr>
          <w:rFonts w:ascii="Times New Roman" w:hAnsi="Times New Roman" w:cs="Times New Roman"/>
          <w:sz w:val="24"/>
          <w:szCs w:val="24"/>
        </w:rPr>
        <w:t>s</w:t>
      </w:r>
    </w:p>
    <w:p w14:paraId="31587E0E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HIV status</w:t>
      </w:r>
    </w:p>
    <w:p w14:paraId="704DC78F" w14:textId="48BADA1C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isting h</w:t>
      </w:r>
      <w:r w:rsidRPr="00CF6F61">
        <w:rPr>
          <w:rFonts w:ascii="Times New Roman" w:hAnsi="Times New Roman" w:cs="Times New Roman"/>
          <w:sz w:val="24"/>
          <w:szCs w:val="24"/>
        </w:rPr>
        <w:t>ousing situation</w:t>
      </w:r>
    </w:p>
    <w:p w14:paraId="0D3EC929" w14:textId="21879951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isting s</w:t>
      </w:r>
      <w:r w:rsidRPr="00CF6F61">
        <w:rPr>
          <w:rFonts w:ascii="Times New Roman" w:hAnsi="Times New Roman" w:cs="Times New Roman"/>
          <w:sz w:val="24"/>
          <w:szCs w:val="24"/>
        </w:rPr>
        <w:t>ocioeconomic Status</w:t>
      </w:r>
    </w:p>
    <w:p w14:paraId="48C4F85A" w14:textId="3864B0D6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ility to navigate technology</w:t>
      </w:r>
    </w:p>
    <w:p w14:paraId="5285BA72" w14:textId="7A147260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 xml:space="preserve">Nature of </w:t>
      </w:r>
      <w:r>
        <w:rPr>
          <w:rFonts w:ascii="Times New Roman" w:hAnsi="Times New Roman" w:cs="Times New Roman"/>
          <w:sz w:val="24"/>
          <w:szCs w:val="24"/>
        </w:rPr>
        <w:t xml:space="preserve">sex </w:t>
      </w:r>
      <w:r w:rsidRPr="00CF6F61">
        <w:rPr>
          <w:rFonts w:ascii="Times New Roman" w:hAnsi="Times New Roman" w:cs="Times New Roman"/>
          <w:sz w:val="24"/>
          <w:szCs w:val="24"/>
        </w:rPr>
        <w:t>work</w:t>
      </w:r>
    </w:p>
    <w:p w14:paraId="1648A8EF" w14:textId="7982852D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No paperwork</w:t>
      </w:r>
      <w:r>
        <w:rPr>
          <w:rFonts w:ascii="Times New Roman" w:hAnsi="Times New Roman" w:cs="Times New Roman"/>
          <w:sz w:val="24"/>
          <w:szCs w:val="24"/>
        </w:rPr>
        <w:t xml:space="preserve"> for sex workers’ salary</w:t>
      </w:r>
    </w:p>
    <w:p w14:paraId="67F94F79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Not able to pursue protective measures</w:t>
      </w:r>
    </w:p>
    <w:p w14:paraId="61AF7FCA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Perceptions of COVID-19</w:t>
      </w:r>
    </w:p>
    <w:p w14:paraId="2F2F022A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Social factors</w:t>
      </w:r>
    </w:p>
    <w:p w14:paraId="6785E07C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HIV criminalization</w:t>
      </w:r>
    </w:p>
    <w:p w14:paraId="3DFEF2A7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Illegality of sex wor</w:t>
      </w:r>
      <w:r w:rsidRPr="00CF6F61">
        <w:rPr>
          <w:rFonts w:ascii="Times New Roman" w:hAnsi="Times New Roman" w:cs="Times New Roman"/>
          <w:sz w:val="24"/>
          <w:szCs w:val="24"/>
        </w:rPr>
        <w:t>k</w:t>
      </w:r>
      <w:r w:rsidRPr="00CF6F61">
        <w:rPr>
          <w:rFonts w:ascii="Times New Roman" w:hAnsi="Times New Roman" w:cs="Times New Roman"/>
          <w:sz w:val="24"/>
          <w:szCs w:val="24"/>
        </w:rPr>
        <w:tab/>
      </w:r>
    </w:p>
    <w:p w14:paraId="0E10E948" w14:textId="15FE33EB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Lack of government</w:t>
      </w:r>
      <w:r>
        <w:rPr>
          <w:rFonts w:ascii="Times New Roman" w:hAnsi="Times New Roman" w:cs="Times New Roman"/>
          <w:sz w:val="24"/>
          <w:szCs w:val="24"/>
        </w:rPr>
        <w:t xml:space="preserve"> and police</w:t>
      </w:r>
      <w:r w:rsidRPr="00CF6F61">
        <w:rPr>
          <w:rFonts w:ascii="Times New Roman" w:hAnsi="Times New Roman" w:cs="Times New Roman"/>
          <w:sz w:val="24"/>
          <w:szCs w:val="24"/>
        </w:rPr>
        <w:t xml:space="preserve"> support</w:t>
      </w:r>
    </w:p>
    <w:p w14:paraId="4D0C2D11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Lack of skills in other areas</w:t>
      </w:r>
    </w:p>
    <w:p w14:paraId="3B552980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Stigma towards being transgender</w:t>
      </w:r>
    </w:p>
    <w:p w14:paraId="7FEEC3B2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Stigma towards sex workers</w:t>
      </w:r>
    </w:p>
    <w:p w14:paraId="4A970078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Vulnerability of sex workers</w:t>
      </w:r>
    </w:p>
    <w:p w14:paraId="3E94B738" w14:textId="42C150B6" w:rsidR="00CF6F61" w:rsidRDefault="00CF6F61" w:rsidP="00CF6F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d</w:t>
      </w:r>
      <w:r w:rsidRPr="00CF6F61">
        <w:rPr>
          <w:rFonts w:ascii="Times New Roman" w:hAnsi="Times New Roman" w:cs="Times New Roman"/>
          <w:b/>
          <w:bCs/>
          <w:sz w:val="24"/>
          <w:szCs w:val="24"/>
        </w:rPr>
        <w:t>eman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 a result of COVID-19</w:t>
      </w:r>
    </w:p>
    <w:p w14:paraId="0CFEF552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Macro demands</w:t>
      </w:r>
    </w:p>
    <w:p w14:paraId="75A618BB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Lack of jobs in the market</w:t>
      </w:r>
    </w:p>
    <w:p w14:paraId="066D3F0F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Micro demands</w:t>
      </w:r>
    </w:p>
    <w:p w14:paraId="3982E3E9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Food security</w:t>
      </w:r>
    </w:p>
    <w:p w14:paraId="0495150C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Housing security</w:t>
      </w:r>
    </w:p>
    <w:p w14:paraId="15DF6C01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Job security</w:t>
      </w:r>
    </w:p>
    <w:p w14:paraId="6181106A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Lack of access to medical services</w:t>
      </w:r>
    </w:p>
    <w:p w14:paraId="3FECA6D8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Lack of money</w:t>
      </w:r>
    </w:p>
    <w:p w14:paraId="349A0513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Medical expenses</w:t>
      </w:r>
    </w:p>
    <w:p w14:paraId="571073B3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Mental and emotional security</w:t>
      </w:r>
    </w:p>
    <w:p w14:paraId="5901CDFA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Physical security</w:t>
      </w:r>
    </w:p>
    <w:p w14:paraId="0DD6FAA9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Power differential with clients</w:t>
      </w:r>
    </w:p>
    <w:p w14:paraId="18ACF5F3" w14:textId="77777777" w:rsidR="00CF6F61" w:rsidRPr="00CF6F61" w:rsidRDefault="00CF6F61" w:rsidP="00CF6F6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Supporting family back home</w:t>
      </w:r>
    </w:p>
    <w:p w14:paraId="77652863" w14:textId="55191031" w:rsidR="00CF6F61" w:rsidRDefault="00CF6F61" w:rsidP="00CF6F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F6F61">
        <w:rPr>
          <w:rFonts w:ascii="Times New Roman" w:hAnsi="Times New Roman" w:cs="Times New Roman"/>
          <w:b/>
          <w:bCs/>
          <w:sz w:val="24"/>
          <w:szCs w:val="24"/>
        </w:rPr>
        <w:t>Resour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vailable to sex workers</w:t>
      </w:r>
    </w:p>
    <w:p w14:paraId="7C4C6F7E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Food from NGOs</w:t>
      </w:r>
    </w:p>
    <w:p w14:paraId="64711C9E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Government relief</w:t>
      </w:r>
    </w:p>
    <w:p w14:paraId="7A833E66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Help from employer</w:t>
      </w:r>
    </w:p>
    <w:p w14:paraId="3A872CA8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Medication access</w:t>
      </w:r>
    </w:p>
    <w:p w14:paraId="34F88A44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Monetary support from NGOs</w:t>
      </w:r>
    </w:p>
    <w:p w14:paraId="0D3A1984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lastRenderedPageBreak/>
        <w:t>NGO Relief Vouchers</w:t>
      </w:r>
    </w:p>
    <w:p w14:paraId="5E9CEC2E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NGO rental negotiations</w:t>
      </w:r>
    </w:p>
    <w:p w14:paraId="4E41DD08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Personal protective supplies from NGO</w:t>
      </w:r>
    </w:p>
    <w:p w14:paraId="2FA0A840" w14:textId="79EE7A8C" w:rsidR="00CF6F61" w:rsidRDefault="00CF6F61" w:rsidP="00CF6F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F6F61">
        <w:rPr>
          <w:rFonts w:ascii="Times New Roman" w:hAnsi="Times New Roman" w:cs="Times New Roman"/>
          <w:b/>
          <w:bCs/>
          <w:sz w:val="24"/>
          <w:szCs w:val="24"/>
        </w:rPr>
        <w:t>Adjustm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response to COVID-19</w:t>
      </w:r>
    </w:p>
    <w:p w14:paraId="5B321722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Carry on sex work</w:t>
      </w:r>
    </w:p>
    <w:p w14:paraId="18FEC529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Do nothing for now</w:t>
      </w:r>
    </w:p>
    <w:p w14:paraId="1921308B" w14:textId="541A693B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Finding a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F6F61">
        <w:rPr>
          <w:rFonts w:ascii="Times New Roman" w:hAnsi="Times New Roman" w:cs="Times New Roman"/>
          <w:sz w:val="24"/>
          <w:szCs w:val="24"/>
        </w:rPr>
        <w:t>hoc / part-time wor</w:t>
      </w:r>
      <w:r w:rsidRPr="00CF6F61">
        <w:rPr>
          <w:rFonts w:ascii="Times New Roman" w:hAnsi="Times New Roman" w:cs="Times New Roman"/>
          <w:sz w:val="24"/>
          <w:szCs w:val="24"/>
        </w:rPr>
        <w:t>k</w:t>
      </w:r>
    </w:p>
    <w:p w14:paraId="0BC71DF7" w14:textId="77777777" w:rsidR="00CF6F61" w:rsidRDefault="00CF6F61" w:rsidP="00CF6F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F6F61">
        <w:rPr>
          <w:rFonts w:ascii="Times New Roman" w:hAnsi="Times New Roman" w:cs="Times New Roman"/>
          <w:b/>
          <w:bCs/>
          <w:sz w:val="24"/>
          <w:szCs w:val="24"/>
        </w:rPr>
        <w:t>Recommendations</w:t>
      </w:r>
    </w:p>
    <w:p w14:paraId="410DA0C7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Emergency hotline</w:t>
      </w:r>
    </w:p>
    <w:p w14:paraId="28266E0D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Enhanced surveillance</w:t>
      </w:r>
    </w:p>
    <w:p w14:paraId="7F1F35AB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Getting clients used to new normal</w:t>
      </w:r>
    </w:p>
    <w:p w14:paraId="4DEF60FA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Government support (recognition, expand criteria of self-employment)</w:t>
      </w:r>
    </w:p>
    <w:p w14:paraId="2D9F7889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Help centre for sex workers (NGO)</w:t>
      </w:r>
    </w:p>
    <w:p w14:paraId="02E44C64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Monetary support</w:t>
      </w:r>
    </w:p>
    <w:p w14:paraId="69E3A0B2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More police support</w:t>
      </w:r>
    </w:p>
    <w:p w14:paraId="2C43AD4A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Personal protective measures</w:t>
      </w:r>
    </w:p>
    <w:p w14:paraId="50C065D4" w14:textId="77777777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Reducing stigma</w:t>
      </w:r>
    </w:p>
    <w:p w14:paraId="3F2EB2E1" w14:textId="480707BB" w:rsidR="00CF6F61" w:rsidRPr="00CF6F61" w:rsidRDefault="00CF6F61" w:rsidP="00CF6F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6F61">
        <w:rPr>
          <w:rFonts w:ascii="Times New Roman" w:hAnsi="Times New Roman" w:cs="Times New Roman"/>
          <w:sz w:val="24"/>
          <w:szCs w:val="24"/>
        </w:rPr>
        <w:t>Reskilling for those who want it</w:t>
      </w:r>
    </w:p>
    <w:sectPr w:rsidR="00CF6F61" w:rsidRPr="00CF6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597D09"/>
    <w:multiLevelType w:val="hybridMultilevel"/>
    <w:tmpl w:val="EA9E63A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61"/>
    <w:rsid w:val="00002652"/>
    <w:rsid w:val="00543633"/>
    <w:rsid w:val="00B47AB6"/>
    <w:rsid w:val="00BD6803"/>
    <w:rsid w:val="00CF6F61"/>
    <w:rsid w:val="00D37AAD"/>
    <w:rsid w:val="00D90531"/>
    <w:rsid w:val="00E7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7201E"/>
  <w15:chartTrackingRefBased/>
  <w15:docId w15:val="{46E0D884-62B7-42D3-AA5C-FC0B2E16D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6F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8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9A9D329B328C4BBE0DFCEE619434D8" ma:contentTypeVersion="2" ma:contentTypeDescription="Create a new document." ma:contentTypeScope="" ma:versionID="f5cd243f53fa124161688952e8704426">
  <xsd:schema xmlns:xsd="http://www.w3.org/2001/XMLSchema" xmlns:xs="http://www.w3.org/2001/XMLSchema" xmlns:p="http://schemas.microsoft.com/office/2006/metadata/properties" xmlns:ns3="0dc3e94b-94e4-4e05-983e-659540d929e0" targetNamespace="http://schemas.microsoft.com/office/2006/metadata/properties" ma:root="true" ma:fieldsID="13990d9587b55faac32bdd74c0863709" ns3:_="">
    <xsd:import namespace="0dc3e94b-94e4-4e05-983e-659540d929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3e94b-94e4-4e05-983e-659540d929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8764CD8-CCB0-4C41-8347-FC404567D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c3e94b-94e4-4e05-983e-659540d929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DF574F-F466-466D-8601-291FC99792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080BC2-7E8E-4593-A7EC-FB5A7F850077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elements/1.1/"/>
    <ds:schemaRef ds:uri="http://schemas.microsoft.com/office/infopath/2007/PartnerControls"/>
    <ds:schemaRef ds:uri="0dc3e94b-94e4-4e05-983e-659540d929e0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er</dc:creator>
  <cp:keywords/>
  <dc:description/>
  <cp:lastModifiedBy>Rayner</cp:lastModifiedBy>
  <cp:revision>4</cp:revision>
  <dcterms:created xsi:type="dcterms:W3CDTF">2021-01-27T14:11:00Z</dcterms:created>
  <dcterms:modified xsi:type="dcterms:W3CDTF">2021-01-27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9A9D329B328C4BBE0DFCEE619434D8</vt:lpwstr>
  </property>
</Properties>
</file>